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Table S4 </w:t>
      </w:r>
      <w:r>
        <w:rPr>
          <w:rFonts w:eastAsia="宋体;SimSun" w:cs="Times New Roman" w:ascii="Times New Roman" w:hAnsi="Times New Roman"/>
          <w:sz w:val="28"/>
          <w:szCs w:val="28"/>
          <w:lang w:val="en-US" w:eastAsia="en-US"/>
        </w:rPr>
        <w:t>GRADE quality assessment for the outcomes of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survival, responses, summary of adverse events, total adverse events and grade 3-5 adverse events.</w:t>
      </w:r>
    </w:p>
    <w:tbl>
      <w:tblPr>
        <w:tblW w:w="16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839"/>
        <w:gridCol w:w="1986"/>
        <w:gridCol w:w="1494"/>
        <w:gridCol w:w="1564"/>
        <w:gridCol w:w="1309"/>
        <w:gridCol w:w="1652"/>
        <w:gridCol w:w="1496"/>
        <w:gridCol w:w="1483"/>
        <w:gridCol w:w="1360"/>
        <w:gridCol w:w="1040"/>
      </w:tblGrid>
      <w:tr>
        <w:trPr>
          <w:trHeight w:val="315" w:hRule="atLeast"/>
        </w:trPr>
        <w:tc>
          <w:tcPr>
            <w:tcW w:w="24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34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5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Differences</w:t>
            </w:r>
            <w:r>
              <w:rPr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95%CI</w:t>
            </w:r>
            <w:r>
              <w:rPr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25" w:hRule="atLeast"/>
        </w:trPr>
        <w:tc>
          <w:tcPr>
            <w:tcW w:w="24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CIs+Chemotherapy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5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  <w:br/>
              <w:t>Bias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3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, 0.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S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26/6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2/56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7 [1.13, 1.2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8/6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2/56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8 [1.00, 1.1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8/6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1/56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1 [0.99, 1.2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8/5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8/5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2 [0.97, 1.3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4/5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6/5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0 [1.00, 1.4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7/5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6/5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3 [1.06, 1.6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F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, 0.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FS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34/184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28/116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9 [0.78, 1.5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17/184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7/116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6 [0.84, 1.8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05/18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8/112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6 [0.90, 1.75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49/18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5/112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5 [0.95, 1.9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-mon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2/101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/73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05 [1.46, 2.8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mplete respon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84/110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0/82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8 [1.01, 1.8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ummary of adverse event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otal A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6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5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8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1 [0.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1.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reatment-related A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51/20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55/132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98-1.0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rade 3-5 A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9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0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4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1.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1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reatment-related grade 3-5 A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95/205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24/136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9 [1.03-1.1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A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5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1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0 [1.13-1.7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reatment-related serious A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8/7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8/74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4 [1.13-1.85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51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Es leading to treatment discontinua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3/7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6/74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1 [1.24-2.1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51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Es leading to dose reduction/dose interrup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4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3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2 [0.96-1.3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a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/66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6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6 [0.52-5.9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reatment-related deat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00 [0.18-21.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Total adverse event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82/21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09/155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4 [0.97, 1.1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6/14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5/100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86, 1.2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fusion rea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2/103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5/64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5 [1.16, 2.0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2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9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8 [1.35, 2.3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alai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9 [0.41, 1.5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ever without neutrop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0 [0.66, 2.5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5 [0.93, 1.6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Xerostom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8 [0.61, 8.5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jury, poisoning and procedur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8 [0.61, 8.5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eripheral neuropath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4/155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0/12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1 [0.87, 1.1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adach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7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8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8 [0.99, 1.4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ysgeus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1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4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0 [0.54, 1.4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4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6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9 [0.97, 1.9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eripheral sensory neuropath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1/77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1/8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2 [0.99, 1.2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som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0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1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2 [0.85, 1.4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raesthes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8 [0.16, 0.8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uillain-Barré syndrom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4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ncephal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5 [0.13, 74.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tigo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2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7 [0.65, 1.75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6 [0.32, 2.2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leep disturbanc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2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6 [0.72, 2.2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aste and smell disorder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63, 1.6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phys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1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9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acrimation increase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7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1 [0.68, 1.8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ropharyngeal pa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5 [0.44, 1.6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cular inflammatory toxicit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8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.2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ry ey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8 [0.22, 2.8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35/21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25/155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4 [0.98, 1.1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10/155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2/12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7 [0.88, 1.2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4/155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8/12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2 [1.06, 1.4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8/14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78/109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3 [0.90, 1.1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8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3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5 [0.83, 1.3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7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7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7 [0.64, 1.1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l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5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yspeps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8 [0.42, 1.4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orex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3 [0.59, 1.7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yros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6 [0.86, 3.5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3/20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71/13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3 [0.97, 1.0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5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1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1.02, 1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vere skin rea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9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eripheral edem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1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5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6 [0.83, 1.35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1/68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1/80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7 [1.00, 2.4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 in extremit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1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2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5 [0.83, 1.5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sopharyng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0 [0.86, 1.95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tomat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4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3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6 [0.88, 1.8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il discoloura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1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2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6 [0.74, 1.25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pistax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6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5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3 [0.55, 1.9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ot flus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9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1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9 [0.82, 1.7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il disord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14 [1.04, 4.4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ronych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3 [0.39, 1.3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ucosal inflamma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5 [0.60, 2.2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ry sk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7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3 [0.81, 2.5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ucos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2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3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5 [0.64, 1.3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and–foot-syndrom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7 [0.33, 1.3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rmat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6 [0.51, 2.1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6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8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5 [0.70, 1.2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ack pa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2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0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78, 1.3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0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2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4 [0.93, 1.4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yos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7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.0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one pa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8 [0.66, 2.4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4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2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2 [1.08, 1.6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yspnoe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1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4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6 [0.91, 1.4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7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1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7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pper respiratory tract infe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5 [0.61, 2.1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kalaem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80 [1.38, 5.7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3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4 [0.55, 1.2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9 [0.13, 1.8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neutrophil coun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4/203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70/147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8 [0.76, 1.2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04/21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40/155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5 [0.98, 1.1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23/20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4/13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7 [0.98, 1.1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eucop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1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6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4 [0.91, 1.1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ebrile neutrop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/32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/43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8 [0.77, 2.1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hromboembolic even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4 [0.03, 2.1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levated alanine aminotransferase level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51/20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5/13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0 [0.97, 1.2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0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1.26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6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spartate aminotransferase increase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8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4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4 [1.07, 1.9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creased bilirub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1 [0.26, 2.5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toxicit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4 [0.40, 3.2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drenal insufficienc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.3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2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.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rinary tract infe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6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6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2 [0.84, 1.7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creased creatinin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0 [0.56, 3.5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erthyroidism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7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7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3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.7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5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7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3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, 5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9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erglycaem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2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5 [0.58, 1.2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6/21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3/155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6 [0.94, 1.9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/14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/100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6 [0.67, 2.35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fusion rea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/103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64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6 [0.84, 6.0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05 [0.73, 50.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alai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5 [0.13, 74.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ever without neutrop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8 [0.06, 15.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2 [0.34, 4.4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Xerostom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jury, poisoning and procedur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8 [0.06, 15.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eripheral neuropath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6/155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/12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8 [0.98, 2.5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adach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7 [0.19, 2.3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ysgeus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eripheral sensory neuropath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/77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/8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7 [0.62, 1.8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som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4 [0.01, 2.7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raesthes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uillain-Barré syndrom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8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ncephal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5 [0.13, 74.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tigo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3 [0.01, 7.8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leep disturbanc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3 [0.01, 7.8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aste and smell disorder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phys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1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1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acrimation increase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ropharyngeal pa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5 [0.13, 74.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cular inflammatory toxicit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ry ey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6/21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/155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6 [0.33, 2.7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/155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/12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6 [1.01, 3.0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/155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/12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8 [0.72, 2.6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14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109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8 [0.32, 5.1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0 [0.20, 4.9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1 [0.17, 5.8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l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5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yspeps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orex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8 [0.06, 15.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yros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/20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/13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3 [0.46, 1.8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1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8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3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vere skin rea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.5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2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.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eripheral edem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9 [0.07, 1.2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68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80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6 [0.06, 2.0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 in extremit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1 [0.17, 5.8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sopharyng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tomat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98 [0.45, 35.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il discoloura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86 [0.61, 5.7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pistax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ot flus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3 [0.03, 3.0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il disord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ronych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ucosal inflamma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5 [0.13, 74.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ry sk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5 [0.13, 74.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ucos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1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.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and–foot-syndrom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3 [0.03, 3.0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rmat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8 [0.25, 8.7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ack pa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85 [0.51, 6.7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5 [0.45, 4.0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yos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5 [0.13, 74.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one pa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95 [0.37, 10.3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yspnoe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7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7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1 [0.29, 3.4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7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1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.2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pper respiratory tract infe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6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5 [0.13, 74.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kalaem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75 [0.88, 8.57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/6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/6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2 [0.32, 1.1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tens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neutrophil coun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7/203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1/147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0 [0.76, 1.0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9/21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6/155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7 [0.96, 1.4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47/20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9/13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91, 1.15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eucop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4 [0.79, 1.6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ebrile neutropeni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/32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/43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8 [0.77, 2.1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hromboembolic even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levated alanine aminotransferase level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6/20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/137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9 [0.97, 1.99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0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6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1.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.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spartate aminotransferase increase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/25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25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3 [0.91, 10.0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creased bilirub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patotoxicit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drenal insufficiency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.37 [2.22, 58.28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rinary tract infect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4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/45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3 [0.30, 5.9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creased creatinin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/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7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7 [0.38, 13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/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7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82 [0.67, 21.6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[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5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2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yperglycaemia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8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86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EndNoteBibliography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S: overall survival; OSR: overall survival rate; PFS: progression-free survival; PFSR: progression-free survival rate;  CI: confidence interval;  AEs: adverse events.  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ifferences: hazard ratio (HR) for OS, PFS and complete response; risk ratios (RR) for OSR, PFSR, summary of adverse events, total adverse events and grade 3-5 adverse events.   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isk of bias assessed using the Jadad scale for randomized controlled trials.      </w:t>
      </w:r>
    </w:p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2:28:00Z</dcterms:created>
  <dc:creator>Administrator</dc:creator>
  <dc:description/>
  <cp:keywords/>
  <dc:language>en-US</dc:language>
  <cp:lastModifiedBy>Zhang Wenxiong</cp:lastModifiedBy>
  <dcterms:modified xsi:type="dcterms:W3CDTF">2021-12-07T03:26:00Z</dcterms:modified>
  <cp:revision>26</cp:revision>
  <dc:subject/>
  <dc:title/>
</cp:coreProperties>
</file>